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2F2" w:rsidRPr="006D42F2" w:rsidRDefault="006D42F2" w:rsidP="006D42F2">
      <w:pPr>
        <w:keepNext/>
        <w:keepLines/>
        <w:spacing w:before="480" w:after="0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GB"/>
        </w:rPr>
      </w:pPr>
      <w:bookmarkStart w:id="0" w:name="_GoBack"/>
      <w:bookmarkEnd w:id="0"/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GB"/>
        </w:rPr>
        <w:t>Supporting information</w:t>
      </w:r>
      <w:r w:rsidRPr="006D42F2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GB"/>
        </w:rPr>
        <w:t xml:space="preserve"> </w:t>
      </w:r>
    </w:p>
    <w:p w:rsidR="006D42F2" w:rsidRPr="006D42F2" w:rsidRDefault="006D42F2" w:rsidP="006D42F2">
      <w:pPr>
        <w:rPr>
          <w:rFonts w:eastAsiaTheme="minorEastAsia"/>
          <w:lang w:val="en-GB"/>
        </w:rPr>
      </w:pPr>
      <w:r w:rsidRPr="006D42F2">
        <w:rPr>
          <w:rFonts w:eastAsiaTheme="minorEastAsia"/>
          <w:b/>
          <w:lang w:val="en-GB"/>
        </w:rPr>
        <w:t>Supp</w:t>
      </w:r>
      <w:r>
        <w:rPr>
          <w:rFonts w:eastAsiaTheme="minorEastAsia"/>
          <w:b/>
          <w:lang w:val="en-GB"/>
        </w:rPr>
        <w:t>orting</w:t>
      </w:r>
      <w:r w:rsidRPr="006D42F2">
        <w:rPr>
          <w:rFonts w:eastAsiaTheme="minorEastAsia"/>
          <w:b/>
          <w:lang w:val="en-GB"/>
        </w:rPr>
        <w:t xml:space="preserve"> table 1</w:t>
      </w:r>
      <w:r w:rsidRPr="006D42F2">
        <w:rPr>
          <w:rFonts w:eastAsiaTheme="minorEastAsia"/>
          <w:lang w:val="en-GB"/>
        </w:rPr>
        <w:t xml:space="preserve">: factor-specific reliability test results in R programming </w:t>
      </w:r>
    </w:p>
    <w:tbl>
      <w:tblPr>
        <w:tblStyle w:val="TableGrid"/>
        <w:tblW w:w="1063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276"/>
        <w:gridCol w:w="8080"/>
        <w:gridCol w:w="1276"/>
      </w:tblGrid>
      <w:tr w:rsidR="006D42F2" w:rsidRPr="006D42F2" w:rsidTr="005A0D3C">
        <w:tc>
          <w:tcPr>
            <w:tcW w:w="1276" w:type="dxa"/>
          </w:tcPr>
          <w:p w:rsidR="006D42F2" w:rsidRPr="006D42F2" w:rsidRDefault="006D42F2" w:rsidP="006D42F2">
            <w:pPr>
              <w:rPr>
                <w:b/>
              </w:rPr>
            </w:pPr>
            <w:r w:rsidRPr="006D42F2">
              <w:rPr>
                <w:b/>
              </w:rPr>
              <w:t xml:space="preserve">Factor </w:t>
            </w:r>
          </w:p>
        </w:tc>
        <w:tc>
          <w:tcPr>
            <w:tcW w:w="8080" w:type="dxa"/>
          </w:tcPr>
          <w:p w:rsidR="006D42F2" w:rsidRPr="006D42F2" w:rsidRDefault="006D42F2" w:rsidP="006D42F2">
            <w:pPr>
              <w:rPr>
                <w:b/>
              </w:rPr>
            </w:pPr>
            <w:r w:rsidRPr="006D42F2">
              <w:rPr>
                <w:b/>
              </w:rPr>
              <w:t xml:space="preserve">Output </w:t>
            </w:r>
          </w:p>
        </w:tc>
        <w:tc>
          <w:tcPr>
            <w:tcW w:w="1276" w:type="dxa"/>
          </w:tcPr>
          <w:p w:rsidR="006D42F2" w:rsidRPr="006D42F2" w:rsidRDefault="006D42F2" w:rsidP="006D42F2">
            <w:pPr>
              <w:rPr>
                <w:b/>
              </w:rPr>
            </w:pPr>
            <w:r w:rsidRPr="006D42F2">
              <w:rPr>
                <w:b/>
              </w:rPr>
              <w:t xml:space="preserve">Improvement </w:t>
            </w:r>
          </w:p>
        </w:tc>
      </w:tr>
      <w:tr w:rsidR="006D42F2" w:rsidRPr="006D42F2" w:rsidTr="005A0D3C">
        <w:trPr>
          <w:trHeight w:val="7362"/>
        </w:trPr>
        <w:tc>
          <w:tcPr>
            <w:tcW w:w="1276" w:type="dxa"/>
          </w:tcPr>
          <w:p w:rsidR="006D42F2" w:rsidRPr="006D42F2" w:rsidRDefault="006D42F2" w:rsidP="006D42F2">
            <w:r w:rsidRPr="006D42F2">
              <w:t>Availability</w:t>
            </w:r>
          </w:p>
        </w:tc>
        <w:tc>
          <w:tcPr>
            <w:tcW w:w="8080" w:type="dxa"/>
          </w:tcPr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br/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Reliability analysis   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Call: alpha(x = select(all308cfa, AV3, AV4))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aw_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td.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G6(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mc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)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verage_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S/N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se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mean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d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0.76      0.76    0.62      0.62 3.3 0.027  3.6 0.77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median_r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0.62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95% confidence boundaries 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   lower alpha upper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Feldt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0.70  0.76  0.81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Duhachek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0.71  0.76  0.81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Reliability if an item is dropped: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aw_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td.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G6(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mc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)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verage_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S/N alpha se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var.r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  <w:t>AV3      0.74      0.62    0.38      0.62 1.6       NA 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  <w:t>AV4      0.52      0.62    0.38      0.62 1.6       NA 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  <w:t xml:space="preserve">    med.r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V3  0.62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V4  0.62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Item statistics 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n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aw.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td.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.co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.drop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mean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d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V3 308  0.92   0.9  0.71   0.62  3.5 0.93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V4 308  0.88   0.9  0.71   0.62  3.8 0.78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Non missing response frequency for each item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 1    2    3    4    5 miss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V3 0.01 0.20 0.11 0.61 0.06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V4 0.00 0.11 0.10 0.69 0.10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</w:pPr>
          </w:p>
        </w:tc>
        <w:tc>
          <w:tcPr>
            <w:tcW w:w="1276" w:type="dxa"/>
          </w:tcPr>
          <w:p w:rsidR="006D42F2" w:rsidRPr="006D42F2" w:rsidRDefault="006D42F2" w:rsidP="006D42F2">
            <w:r w:rsidRPr="006D42F2">
              <w:t>The model has been improved after removing AV1 and AV2 making the alpha value 0.76</w:t>
            </w:r>
          </w:p>
        </w:tc>
      </w:tr>
      <w:tr w:rsidR="006D42F2" w:rsidRPr="006D42F2" w:rsidTr="005A0D3C">
        <w:trPr>
          <w:trHeight w:val="1833"/>
        </w:trPr>
        <w:tc>
          <w:tcPr>
            <w:tcW w:w="1276" w:type="dxa"/>
          </w:tcPr>
          <w:p w:rsidR="006D42F2" w:rsidRPr="006D42F2" w:rsidRDefault="006D42F2" w:rsidP="006D42F2">
            <w:r w:rsidRPr="006D42F2">
              <w:t>Acceptability</w:t>
            </w:r>
          </w:p>
        </w:tc>
        <w:tc>
          <w:tcPr>
            <w:tcW w:w="8080" w:type="dxa"/>
          </w:tcPr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Reliability analysis   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Call: alpha(x = select(all308cfa, AC1, AC2, AC3, AC4, AC5, AC8, AC9))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aw_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td.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G6(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mc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)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verage_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S/N 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se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mean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d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0.93      0.93    0.93      0.66  14 0.0061  3.7 0.69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median_r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0.66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95% confidence boundaries 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   lower alpha upper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Feldt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0.92  0.93  0.94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Duhachek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0.92  0.93  0.94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Reliability if an item is dropped: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aw_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td.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G6(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mc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)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verage_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S/N alpha se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var.r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1      0.92      0.92    0.91      0.66  11   0.0072 0.0035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2      0.92      0.92    0.91      0.66  12   0.0071 0.0032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3      0.91      0.91    0.90      0.64  11   0.0077 0.0021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4      0.93      0.93    0.92      0.68  13   0.0066 0.0013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5      0.92      0.92    0.91      0.66  12   0.0070 0.0027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8      0.92      0.92    0.91      0.66  12   0.0070 0.0028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9      0.92      0.92    0.91      0.66  12   0.0071 0.0034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lastRenderedPageBreak/>
              <w:t xml:space="preserve"> 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med.r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1  0.66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2  0.67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3  0.63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4  0.68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5  0.68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8  0.65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9  0.66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Item statistics 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n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aw.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td.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.co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.drop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mean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d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1 308  0.85  0.85  0.82   0.79  3.7 0.79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2 308  0.84  0.84  0.81   0.78  3.6 0.82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3 308  0.90  0.90  0.89   0.85  3.8 0.79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4 308  0.80  0.80  0.75   0.72  3.6 0.88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5 308  0.83  0.83  0.80   0.77  4.0 0.84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8 308  0.83  0.83  0.79   0.76  3.8 0.78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9 308  0.84  0.84  0.81   0.78  3.7 0.85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Non missing response frequency for each item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1    2    3    4    5 miss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1 0 0.13 0.12 0.68 0.07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2 0 0.16 0.11 0.67 0.06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3 0 0.12 0.09 0.69 0.09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4 0 0.18 0.11 0.63 0.08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5 0 0.08 0.08 0.55 0.28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8 0 0.10 0.10 0.68 0.12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9 0 0.15 0.11 0.64 0.09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276" w:type="dxa"/>
          </w:tcPr>
          <w:p w:rsidR="006D42F2" w:rsidRPr="006D42F2" w:rsidRDefault="006D42F2" w:rsidP="006D42F2">
            <w:r w:rsidRPr="006D42F2">
              <w:lastRenderedPageBreak/>
              <w:t xml:space="preserve">The model has been improved by dropping indicators AC6 and AC7 with final alpha value 0.92 </w:t>
            </w:r>
          </w:p>
        </w:tc>
      </w:tr>
      <w:tr w:rsidR="006D42F2" w:rsidRPr="006D42F2" w:rsidTr="005A0D3C">
        <w:trPr>
          <w:trHeight w:val="8331"/>
        </w:trPr>
        <w:tc>
          <w:tcPr>
            <w:tcW w:w="1276" w:type="dxa"/>
          </w:tcPr>
          <w:p w:rsidR="006D42F2" w:rsidRPr="006D42F2" w:rsidRDefault="006D42F2" w:rsidP="006D42F2">
            <w:r w:rsidRPr="006D42F2">
              <w:lastRenderedPageBreak/>
              <w:t xml:space="preserve">Affordability </w:t>
            </w:r>
          </w:p>
        </w:tc>
        <w:tc>
          <w:tcPr>
            <w:tcW w:w="8080" w:type="dxa"/>
          </w:tcPr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Reliability analysis   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Call: alpha(x = select(all308cfa, AF1, AF2, AF3))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aw_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td.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G6(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mc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)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verage_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S/N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se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mean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d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0.85      0.87    0.86       0.7 6.9 0.016  3.9 0.88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median_r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0.6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95% confidence boundaries 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   lower alpha upper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Feldt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0.82  0.85  0.88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Duhachek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0.82  0.85  0.88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Reliability if an item is dropped: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aw_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td.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G6(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mc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)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verage_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S/N alpha se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var.r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  <w:t>AF1      0.73      0.75    0.60      0.60  3.0   0.0286    NA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  <w:t>AF2      0.71      0.73    0.58      0.58  2.8   0.0306    NA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  <w:t>AF3      0.95      0.95    0.91      0.91 19.7   0.0055    NA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  <w:t xml:space="preserve">    med.r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F1  0.6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F2  0.58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F3  0.91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Item statistics 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n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aw.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td.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.co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.drop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mean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d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F1 308  0.90  0.93  0.93   0.80  3.7 0.89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F2 308  0.91  0.94  0.94   0.82  3.7 0.87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F3 308  0.85  0.81  0.62   0.60  4.1 1.2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Non missing response frequency for each item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 1    2    3    4    5 miss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F1 0.00 0.16 0.07 0.64 0.13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F2 0.01 0.13 0.10 0.62 0.13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F3 0.05 0.09 0.09 0.26 0.51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276" w:type="dxa"/>
          </w:tcPr>
          <w:p w:rsidR="006D42F2" w:rsidRPr="006D42F2" w:rsidRDefault="006D42F2" w:rsidP="006D42F2"/>
        </w:tc>
      </w:tr>
      <w:tr w:rsidR="006D42F2" w:rsidRPr="006D42F2" w:rsidTr="005A0D3C">
        <w:trPr>
          <w:trHeight w:val="7503"/>
        </w:trPr>
        <w:tc>
          <w:tcPr>
            <w:tcW w:w="1276" w:type="dxa"/>
          </w:tcPr>
          <w:p w:rsidR="006D42F2" w:rsidRPr="006D42F2" w:rsidRDefault="006D42F2" w:rsidP="006D42F2">
            <w:proofErr w:type="spellStart"/>
            <w:r w:rsidRPr="006D42F2">
              <w:lastRenderedPageBreak/>
              <w:t>Accommodability</w:t>
            </w:r>
            <w:proofErr w:type="spellEnd"/>
          </w:p>
        </w:tc>
        <w:tc>
          <w:tcPr>
            <w:tcW w:w="8080" w:type="dxa"/>
          </w:tcPr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Reliability analysis   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Call: alpha(x = select(all308cfa, ACC1, ACC4, ACC5))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aw_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td.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G6(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mc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)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verage_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S/N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se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mean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d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0.74      0.76     0.7      0.51 3.1 0.026  3.4 0.8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median_r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0.46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95% confidence boundaries 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   lower alpha upper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Feldt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0.69  0.74  0.79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Duhachek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0.69  0.74  0.8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Reliability if an item is dropped: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aw_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td.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G6(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mc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)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verage_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S/N alpha se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var.r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  <w:t>ACC1      0.81      0.81    0.67      0.67 4.1    0.022    NA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  <w:t>ACC4      0.62      0.63    0.46      0.46 1.7    0.042    NA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  <w:t>ACC5      0.55      0.56    0.39      0.39 1.3    0.050    NA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  <w:lang w:val="it-IT"/>
              </w:rPr>
              <w:t xml:space="preserve">  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med.r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C1  0.67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C4  0.46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C5  0.39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Item statistics 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 n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aw.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td.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.co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.drop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mean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d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C1 308  0.78  0.75  0.52   0.46  3.2 1.09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C4 308  0.82  0.84  0.74   0.61  3.5 0.92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C5 308  0.85  0.87  0.79   0.67  3.5 0.92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Non missing response frequency for each item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  1    2    3    4    5 miss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C1 0.03 0.37 0.08 0.45 0.07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C4 0.01 0.24 0.08 0.63 0.04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CC5 0.00 0.22 0.08 0.62 0.07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276" w:type="dxa"/>
          </w:tcPr>
          <w:p w:rsidR="006D42F2" w:rsidRPr="006D42F2" w:rsidRDefault="006D42F2" w:rsidP="006D42F2">
            <w:r w:rsidRPr="006D42F2">
              <w:t xml:space="preserve">Item ACC3 has been removed </w:t>
            </w:r>
          </w:p>
        </w:tc>
      </w:tr>
      <w:tr w:rsidR="006D42F2" w:rsidRPr="006D42F2" w:rsidTr="005A0D3C">
        <w:tc>
          <w:tcPr>
            <w:tcW w:w="1276" w:type="dxa"/>
          </w:tcPr>
          <w:p w:rsidR="006D42F2" w:rsidRPr="006D42F2" w:rsidRDefault="006D42F2" w:rsidP="006D42F2">
            <w:r w:rsidRPr="006D42F2">
              <w:t xml:space="preserve">Awareness </w:t>
            </w:r>
          </w:p>
        </w:tc>
        <w:tc>
          <w:tcPr>
            <w:tcW w:w="8080" w:type="dxa"/>
          </w:tcPr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Reliability analysis   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Call: alpha(x = select(all308cfa, AW1, AW2, AW3, AW4))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aw_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td.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G6(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mc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)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verage_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S/N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se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mean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d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0.89       0.9    0.88      0.69 9.1 0.01  3.6 0.75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median_r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0.69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95% confidence boundaries 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   lower alpha upper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Feldt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0.87  0.89  0.91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Duhachek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0.87  0.89  0.91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Reliability if an item is dropped: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aw_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td.alpha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G6(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mc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)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verage_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S/N alpha se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var.r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W1      0.84      0.86    0.82      0.66  5.9   0.0161 0.0153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W2      0.91      0.91    0.88      0.77 10.3   0.0089 0.0015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W3      0.84      0.85    0.80      0.65  5.7   0.0155 0.0062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W4      0.86      0.87    0.83      0.69  6.6   0.0141 0.0086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med.r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W1  0.61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W2  0.79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W3  0.66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W4  0.66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Item statistics 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n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aw.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td.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.cor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r.drop</w:t>
            </w:r>
            <w:proofErr w:type="spellEnd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mean   </w:t>
            </w:r>
            <w:proofErr w:type="spellStart"/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sd</w:t>
            </w:r>
            <w:proofErr w:type="spellEnd"/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W1 308  0.90  0.90  0.87   0.82  3.7 0.86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W2 308  0.83  0.81  0.70   0.67  3.4 1.0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W3 308  0.90  0.91  0.89   0.83  3.7 0.77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W4 308  0.87  0.88  0.84   0.78  3.6 0.82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lastRenderedPageBreak/>
              <w:t>Non missing response frequency for each item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 xml:space="preserve">       1    2    3    4    5 miss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W1 0.00 0.16 0.09 0.65 0.09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W2 0.01 0.26 0.09 0.56 0.08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W3 0.00 0.12 0.10 0.70 0.07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</w:rPr>
            </w:pPr>
            <w:r w:rsidRPr="006D42F2"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  <w:t>AW4 0.00 0.16 0.10 0.68 0.06    0</w:t>
            </w:r>
          </w:p>
          <w:p w:rsidR="006D42F2" w:rsidRPr="006D42F2" w:rsidRDefault="006D42F2" w:rsidP="006D42F2">
            <w:pPr>
              <w:shd w:val="clear" w:color="auto" w:fill="0B0B0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FF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276" w:type="dxa"/>
          </w:tcPr>
          <w:p w:rsidR="006D42F2" w:rsidRPr="006D42F2" w:rsidRDefault="006D42F2" w:rsidP="006D42F2"/>
        </w:tc>
      </w:tr>
    </w:tbl>
    <w:p w:rsidR="006D42F2" w:rsidRPr="006D42F2" w:rsidRDefault="006D42F2" w:rsidP="006D42F2">
      <w:pPr>
        <w:rPr>
          <w:rFonts w:eastAsiaTheme="minorEastAsia"/>
          <w:lang w:val="en-GB"/>
        </w:rPr>
      </w:pPr>
    </w:p>
    <w:p w:rsidR="006D42F2" w:rsidRPr="006D42F2" w:rsidRDefault="006D42F2" w:rsidP="006D42F2">
      <w:pPr>
        <w:rPr>
          <w:rFonts w:eastAsiaTheme="minorEastAsia"/>
          <w:lang w:val="en-GB"/>
        </w:rPr>
      </w:pPr>
      <w:r w:rsidRPr="006D42F2">
        <w:rPr>
          <w:rFonts w:eastAsiaTheme="minorEastAsia"/>
          <w:b/>
          <w:lang w:val="en-GB"/>
        </w:rPr>
        <w:t>Supp</w:t>
      </w:r>
      <w:r>
        <w:rPr>
          <w:rFonts w:eastAsiaTheme="minorEastAsia"/>
          <w:b/>
          <w:lang w:val="en-GB"/>
        </w:rPr>
        <w:t>orting</w:t>
      </w:r>
      <w:r w:rsidRPr="006D42F2">
        <w:rPr>
          <w:rFonts w:eastAsiaTheme="minorEastAsia"/>
          <w:b/>
          <w:lang w:val="en-GB"/>
        </w:rPr>
        <w:t xml:space="preserve"> table 2</w:t>
      </w:r>
      <w:r w:rsidRPr="006D42F2">
        <w:rPr>
          <w:rFonts w:eastAsiaTheme="minorEastAsia"/>
          <w:lang w:val="en-GB"/>
        </w:rPr>
        <w:t xml:space="preserve">:  Standardized regression weights (default model after bootstrapping) in Amos software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4"/>
        <w:gridCol w:w="490"/>
        <w:gridCol w:w="1960"/>
        <w:gridCol w:w="937"/>
        <w:gridCol w:w="700"/>
        <w:gridCol w:w="820"/>
        <w:gridCol w:w="700"/>
      </w:tblGrid>
      <w:tr w:rsidR="006D42F2" w:rsidRPr="006D42F2" w:rsidTr="005A0D3C">
        <w:trPr>
          <w:tblHeader/>
        </w:trPr>
        <w:tc>
          <w:tcPr>
            <w:tcW w:w="0" w:type="auto"/>
            <w:gridSpan w:val="3"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Lowe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Uppe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ept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ceived_access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7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5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vail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ceived_access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2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8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ommod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ceived_access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75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8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ar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ceived_access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4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7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fford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ceived_access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1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7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8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8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1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7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7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6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4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72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63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78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2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9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77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6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4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79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7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6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V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vai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64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55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7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V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vai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ar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5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79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0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ar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65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57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72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ar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6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F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fford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8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4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F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fford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7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5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F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fford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58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49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66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ommod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52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43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6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ommod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79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7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4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ommod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76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0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ar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77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</w:tr>
    </w:tbl>
    <w:p w:rsidR="006D42F2" w:rsidRPr="006D42F2" w:rsidRDefault="006D42F2" w:rsidP="006D42F2">
      <w:pPr>
        <w:rPr>
          <w:rFonts w:eastAsiaTheme="minorEastAsia"/>
          <w:lang w:val="en-GB"/>
        </w:rPr>
      </w:pPr>
    </w:p>
    <w:p w:rsidR="006D42F2" w:rsidRPr="006D42F2" w:rsidRDefault="006D42F2" w:rsidP="006D42F2">
      <w:pPr>
        <w:rPr>
          <w:rFonts w:eastAsiaTheme="minorEastAsia"/>
          <w:lang w:val="en-GB"/>
        </w:rPr>
      </w:pPr>
      <w:r w:rsidRPr="006D42F2">
        <w:rPr>
          <w:rFonts w:eastAsiaTheme="minorEastAsia"/>
          <w:b/>
          <w:lang w:val="en-GB"/>
        </w:rPr>
        <w:t>Supp</w:t>
      </w:r>
      <w:r>
        <w:rPr>
          <w:rFonts w:eastAsiaTheme="minorEastAsia"/>
          <w:b/>
          <w:lang w:val="en-GB"/>
        </w:rPr>
        <w:t>orting</w:t>
      </w:r>
      <w:r w:rsidRPr="006D42F2">
        <w:rPr>
          <w:rFonts w:eastAsiaTheme="minorEastAsia"/>
          <w:b/>
          <w:lang w:val="en-GB"/>
        </w:rPr>
        <w:t xml:space="preserve"> table 3</w:t>
      </w:r>
      <w:r w:rsidRPr="006D42F2">
        <w:rPr>
          <w:rFonts w:eastAsiaTheme="minorEastAsia"/>
          <w:lang w:val="en-GB"/>
        </w:rPr>
        <w:t xml:space="preserve">: bias-corrected bootstrap standard errors in Amos software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4"/>
        <w:gridCol w:w="490"/>
        <w:gridCol w:w="1960"/>
        <w:gridCol w:w="700"/>
        <w:gridCol w:w="700"/>
        <w:gridCol w:w="820"/>
        <w:gridCol w:w="780"/>
        <w:gridCol w:w="844"/>
      </w:tblGrid>
      <w:tr w:rsidR="006D42F2" w:rsidRPr="006D42F2" w:rsidTr="005A0D3C">
        <w:trPr>
          <w:tblHeader/>
        </w:trPr>
        <w:tc>
          <w:tcPr>
            <w:tcW w:w="0" w:type="auto"/>
            <w:gridSpan w:val="3"/>
            <w:tcBorders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E-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Bia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E-Bias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ept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ceived_access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vail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ceived_access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5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ommod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ceived_access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6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68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ar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ceived_access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0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fford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ceived_access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3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AC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7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4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0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5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3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5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7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ep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4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6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V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vai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V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vai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7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4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ar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ar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3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9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ar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8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F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fford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F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fford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3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F3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fford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7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80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ommod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ommod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1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9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4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ommod</w:t>
            </w:r>
            <w:proofErr w:type="spellEnd"/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11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6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4</w:t>
            </w:r>
          </w:p>
        </w:tc>
      </w:tr>
      <w:tr w:rsidR="006D42F2" w:rsidRPr="006D42F2" w:rsidTr="005A0D3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4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war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95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6D42F2" w:rsidRPr="006D42F2" w:rsidRDefault="006D42F2" w:rsidP="006D4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D42F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</w:tbl>
    <w:p w:rsidR="006D42F2" w:rsidRPr="006D42F2" w:rsidRDefault="006D42F2" w:rsidP="006D42F2">
      <w:pPr>
        <w:rPr>
          <w:rFonts w:eastAsiaTheme="minorEastAsia"/>
          <w:lang w:val="en-GB"/>
        </w:rPr>
      </w:pPr>
    </w:p>
    <w:p w:rsidR="006D42F2" w:rsidRPr="006D42F2" w:rsidRDefault="006D42F2" w:rsidP="006D42F2">
      <w:pPr>
        <w:rPr>
          <w:rFonts w:eastAsiaTheme="minorEastAsia"/>
          <w:lang w:val="en-GB"/>
        </w:rPr>
      </w:pPr>
    </w:p>
    <w:p w:rsidR="003A32F8" w:rsidRDefault="00AA6BE1"/>
    <w:sectPr w:rsidR="003A32F8" w:rsidSect="00B20F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2F2"/>
    <w:rsid w:val="00057A9F"/>
    <w:rsid w:val="00072A9D"/>
    <w:rsid w:val="00222564"/>
    <w:rsid w:val="006D42F2"/>
    <w:rsid w:val="00AA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2F2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2F2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63</Words>
  <Characters>720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3-10-20T16:16:00Z</dcterms:created>
  <dcterms:modified xsi:type="dcterms:W3CDTF">2023-10-20T16:16:00Z</dcterms:modified>
</cp:coreProperties>
</file>